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E7F84F" w14:textId="75723174" w:rsidR="004C0F1C" w:rsidRPr="0062686D" w:rsidRDefault="00680D84" w:rsidP="00BC0E7E">
      <w:pPr>
        <w:spacing w:after="0" w:line="240" w:lineRule="auto"/>
        <w:rPr>
          <w:rFonts w:cs="Times New Roman"/>
          <w:b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 xml:space="preserve">S2 </w:t>
      </w:r>
      <w:bookmarkStart w:id="0" w:name="_GoBack"/>
      <w:bookmarkEnd w:id="0"/>
      <w:r>
        <w:rPr>
          <w:rFonts w:cs="Times New Roman"/>
          <w:b/>
          <w:sz w:val="20"/>
          <w:szCs w:val="20"/>
          <w:lang w:val="en-US"/>
        </w:rPr>
        <w:t>Appendix</w:t>
      </w:r>
    </w:p>
    <w:p w14:paraId="0CE213D6" w14:textId="09342BAD" w:rsidR="009A12B3" w:rsidRPr="0062686D" w:rsidRDefault="003E1A0C" w:rsidP="00BC0E7E">
      <w:pPr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  <w:proofErr w:type="spellStart"/>
      <w:r w:rsidRPr="0062686D">
        <w:rPr>
          <w:rFonts w:cs="Times New Roman"/>
          <w:sz w:val="20"/>
          <w:szCs w:val="20"/>
          <w:lang w:val="en-US"/>
        </w:rPr>
        <w:t>Univariable</w:t>
      </w:r>
      <w:proofErr w:type="spellEnd"/>
      <w:r w:rsidRPr="0062686D">
        <w:rPr>
          <w:rFonts w:cs="Times New Roman"/>
          <w:sz w:val="20"/>
          <w:szCs w:val="20"/>
          <w:lang w:val="en-US"/>
        </w:rPr>
        <w:t xml:space="preserve"> linear regression analyses </w:t>
      </w:r>
      <w:r w:rsidR="007822CF" w:rsidRPr="0062686D">
        <w:rPr>
          <w:rFonts w:cs="Times New Roman"/>
          <w:sz w:val="20"/>
          <w:szCs w:val="20"/>
          <w:lang w:val="en-US"/>
        </w:rPr>
        <w:t>for</w:t>
      </w:r>
      <w:r w:rsidRPr="0062686D">
        <w:rPr>
          <w:rFonts w:cs="Times New Roman"/>
          <w:sz w:val="20"/>
          <w:szCs w:val="20"/>
          <w:lang w:val="en-US"/>
        </w:rPr>
        <w:t xml:space="preserve"> </w:t>
      </w:r>
      <w:r w:rsidRPr="0062686D">
        <w:rPr>
          <w:rFonts w:cs="Times New Roman"/>
          <w:color w:val="000000"/>
          <w:sz w:val="20"/>
          <w:szCs w:val="20"/>
          <w:lang w:val="en-US"/>
        </w:rPr>
        <w:t>somatic, psychological and social variables with four obstetric outcomes</w:t>
      </w:r>
    </w:p>
    <w:p w14:paraId="732D7A1A" w14:textId="0D13162A" w:rsidR="003E1A0C" w:rsidRPr="0062686D" w:rsidRDefault="003E1A0C" w:rsidP="00BC0E7E">
      <w:pPr>
        <w:spacing w:after="0" w:line="240" w:lineRule="auto"/>
        <w:rPr>
          <w:rFonts w:cs="Times New Roman"/>
          <w:sz w:val="20"/>
          <w:szCs w:val="20"/>
          <w:lang w:val="en-US"/>
        </w:rPr>
      </w:pPr>
      <w:r w:rsidRPr="0062686D">
        <w:rPr>
          <w:rFonts w:cs="Times New Roman"/>
          <w:sz w:val="20"/>
          <w:szCs w:val="20"/>
          <w:lang w:val="en-US"/>
        </w:rPr>
        <w:t>Pooled</w:t>
      </w:r>
      <w:r w:rsidR="006C7BD2" w:rsidRPr="0062686D">
        <w:rPr>
          <w:rFonts w:cs="Times New Roman"/>
          <w:sz w:val="20"/>
          <w:szCs w:val="20"/>
          <w:lang w:val="en-US"/>
        </w:rPr>
        <w:t xml:space="preserve"> data after multiple imputation</w:t>
      </w:r>
    </w:p>
    <w:p w14:paraId="30460CEB" w14:textId="1B217528" w:rsidR="009A12B3" w:rsidRPr="0062686D" w:rsidRDefault="009A12B3" w:rsidP="00BC0E7E">
      <w:pPr>
        <w:spacing w:after="0" w:line="240" w:lineRule="auto"/>
        <w:rPr>
          <w:rFonts w:cs="Times New Roman"/>
          <w:sz w:val="20"/>
          <w:szCs w:val="20"/>
          <w:lang w:val="en-US"/>
        </w:rPr>
      </w:pPr>
      <w:r w:rsidRPr="0062686D">
        <w:rPr>
          <w:rFonts w:cs="Times New Roman"/>
          <w:i/>
          <w:sz w:val="20"/>
          <w:szCs w:val="20"/>
          <w:lang w:val="en-US"/>
        </w:rPr>
        <w:t>P</w:t>
      </w:r>
      <w:r w:rsidRPr="0062686D">
        <w:rPr>
          <w:rFonts w:cs="Times New Roman"/>
          <w:sz w:val="20"/>
          <w:szCs w:val="20"/>
          <w:lang w:val="en-US"/>
        </w:rPr>
        <w:t xml:space="preserve"> values &lt;0.1 are printed in bold font</w:t>
      </w:r>
    </w:p>
    <w:p w14:paraId="06D589F6" w14:textId="77777777" w:rsidR="00D92D89" w:rsidRPr="0062686D" w:rsidRDefault="00D92D89" w:rsidP="00BC0E7E">
      <w:pPr>
        <w:spacing w:after="0" w:line="240" w:lineRule="auto"/>
        <w:rPr>
          <w:rFonts w:cs="Times New Roman"/>
          <w:sz w:val="20"/>
          <w:szCs w:val="20"/>
          <w:lang w:val="en-US"/>
        </w:rPr>
      </w:pPr>
    </w:p>
    <w:tbl>
      <w:tblPr>
        <w:tblW w:w="1385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1"/>
        <w:gridCol w:w="1591"/>
        <w:gridCol w:w="634"/>
        <w:gridCol w:w="1583"/>
        <w:gridCol w:w="635"/>
        <w:gridCol w:w="1583"/>
        <w:gridCol w:w="635"/>
        <w:gridCol w:w="1583"/>
        <w:gridCol w:w="635"/>
        <w:gridCol w:w="1583"/>
        <w:gridCol w:w="635"/>
      </w:tblGrid>
      <w:tr w:rsidR="00D92D89" w:rsidRPr="0062686D" w14:paraId="61A43831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491A6846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91" w:type="dxa"/>
            <w:shd w:val="clear" w:color="auto" w:fill="auto"/>
            <w:noWrap/>
            <w:hideMark/>
          </w:tcPr>
          <w:p w14:paraId="151F3154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Gestational age at delivery</w:t>
            </w:r>
          </w:p>
          <w:p w14:paraId="68B42C92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34" w:type="dxa"/>
            <w:shd w:val="clear" w:color="auto" w:fill="auto"/>
            <w:noWrap/>
            <w:hideMark/>
          </w:tcPr>
          <w:p w14:paraId="631EBAB3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  <w:hideMark/>
          </w:tcPr>
          <w:p w14:paraId="2CED40D1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Birthweight</w:t>
            </w:r>
          </w:p>
          <w:p w14:paraId="24DC58F6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  <w:p w14:paraId="344D9056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35" w:type="dxa"/>
            <w:shd w:val="clear" w:color="auto" w:fill="auto"/>
            <w:noWrap/>
            <w:hideMark/>
          </w:tcPr>
          <w:p w14:paraId="1EA70B36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</w:tcPr>
          <w:p w14:paraId="0965D38A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Apgar score</w:t>
            </w:r>
          </w:p>
          <w:p w14:paraId="2270FC19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at 5 min</w:t>
            </w:r>
          </w:p>
        </w:tc>
        <w:tc>
          <w:tcPr>
            <w:tcW w:w="635" w:type="dxa"/>
          </w:tcPr>
          <w:p w14:paraId="63840FF0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  <w:hideMark/>
          </w:tcPr>
          <w:p w14:paraId="5C64679E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Maximum systolic </w:t>
            </w:r>
          </w:p>
          <w:p w14:paraId="12E7F4CA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blood pressure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7A69B6F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  <w:hideMark/>
          </w:tcPr>
          <w:p w14:paraId="7DA5D80C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Maximum diastolic blood pressure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E5E45AF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D92D89" w:rsidRPr="0062686D" w14:paraId="16D193C7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</w:tcPr>
          <w:p w14:paraId="740CA609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Transformation</w:t>
            </w:r>
          </w:p>
        </w:tc>
        <w:tc>
          <w:tcPr>
            <w:tcW w:w="1591" w:type="dxa"/>
            <w:shd w:val="clear" w:color="auto" w:fill="auto"/>
            <w:noWrap/>
          </w:tcPr>
          <w:p w14:paraId="244A993D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7th power</w:t>
            </w:r>
          </w:p>
        </w:tc>
        <w:tc>
          <w:tcPr>
            <w:tcW w:w="634" w:type="dxa"/>
            <w:shd w:val="clear" w:color="auto" w:fill="auto"/>
            <w:noWrap/>
          </w:tcPr>
          <w:p w14:paraId="5CE57746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</w:tcPr>
          <w:p w14:paraId="6A1DA885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square</w:t>
            </w:r>
          </w:p>
        </w:tc>
        <w:tc>
          <w:tcPr>
            <w:tcW w:w="635" w:type="dxa"/>
            <w:shd w:val="clear" w:color="auto" w:fill="auto"/>
            <w:noWrap/>
          </w:tcPr>
          <w:p w14:paraId="0ED6EC55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</w:tcPr>
          <w:p w14:paraId="66352F93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ne</w:t>
            </w:r>
          </w:p>
        </w:tc>
        <w:tc>
          <w:tcPr>
            <w:tcW w:w="635" w:type="dxa"/>
          </w:tcPr>
          <w:p w14:paraId="216F0B2C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</w:tcPr>
          <w:p w14:paraId="3C0C589F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atural log</w:t>
            </w:r>
          </w:p>
        </w:tc>
        <w:tc>
          <w:tcPr>
            <w:tcW w:w="635" w:type="dxa"/>
            <w:shd w:val="clear" w:color="auto" w:fill="auto"/>
            <w:noWrap/>
          </w:tcPr>
          <w:p w14:paraId="40B0AA19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</w:tcPr>
          <w:p w14:paraId="547A4EDB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atural log</w:t>
            </w:r>
          </w:p>
        </w:tc>
        <w:tc>
          <w:tcPr>
            <w:tcW w:w="635" w:type="dxa"/>
            <w:shd w:val="clear" w:color="auto" w:fill="auto"/>
            <w:noWrap/>
          </w:tcPr>
          <w:p w14:paraId="7330163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D92D89" w:rsidRPr="0062686D" w14:paraId="3555D940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</w:tcPr>
          <w:p w14:paraId="011EF191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Regression</w:t>
            </w:r>
          </w:p>
        </w:tc>
        <w:tc>
          <w:tcPr>
            <w:tcW w:w="1591" w:type="dxa"/>
            <w:shd w:val="clear" w:color="auto" w:fill="auto"/>
            <w:noWrap/>
          </w:tcPr>
          <w:p w14:paraId="1B260AF7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Linear</w:t>
            </w:r>
          </w:p>
        </w:tc>
        <w:tc>
          <w:tcPr>
            <w:tcW w:w="634" w:type="dxa"/>
            <w:shd w:val="clear" w:color="auto" w:fill="auto"/>
            <w:noWrap/>
          </w:tcPr>
          <w:p w14:paraId="1D7F5D8E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</w:tcPr>
          <w:p w14:paraId="3A34DBED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Linear</w:t>
            </w:r>
          </w:p>
        </w:tc>
        <w:tc>
          <w:tcPr>
            <w:tcW w:w="635" w:type="dxa"/>
            <w:shd w:val="clear" w:color="auto" w:fill="auto"/>
            <w:noWrap/>
          </w:tcPr>
          <w:p w14:paraId="18E5F24C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</w:tcPr>
          <w:p w14:paraId="488D0BA6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Logistic</w:t>
            </w:r>
          </w:p>
        </w:tc>
        <w:tc>
          <w:tcPr>
            <w:tcW w:w="635" w:type="dxa"/>
          </w:tcPr>
          <w:p w14:paraId="6604C86D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</w:tcPr>
          <w:p w14:paraId="6089F7BB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Linear</w:t>
            </w:r>
          </w:p>
        </w:tc>
        <w:tc>
          <w:tcPr>
            <w:tcW w:w="635" w:type="dxa"/>
            <w:shd w:val="clear" w:color="auto" w:fill="auto"/>
            <w:noWrap/>
          </w:tcPr>
          <w:p w14:paraId="27F19D9F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</w:tcPr>
          <w:p w14:paraId="7B38AAAF" w14:textId="77777777" w:rsidR="00D92D89" w:rsidRPr="0062686D" w:rsidRDefault="00D92D89" w:rsidP="00BC0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Linear</w:t>
            </w:r>
          </w:p>
        </w:tc>
        <w:tc>
          <w:tcPr>
            <w:tcW w:w="635" w:type="dxa"/>
            <w:shd w:val="clear" w:color="auto" w:fill="auto"/>
            <w:noWrap/>
          </w:tcPr>
          <w:p w14:paraId="47F8F82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D92D89" w:rsidRPr="0062686D" w14:paraId="78D1E3AC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</w:tcPr>
          <w:p w14:paraId="397C2C3D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91" w:type="dxa"/>
            <w:shd w:val="clear" w:color="auto" w:fill="auto"/>
            <w:noWrap/>
          </w:tcPr>
          <w:p w14:paraId="6BB9FEA4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34" w:type="dxa"/>
            <w:shd w:val="clear" w:color="auto" w:fill="auto"/>
            <w:noWrap/>
          </w:tcPr>
          <w:p w14:paraId="596ADBA7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</w:tcPr>
          <w:p w14:paraId="73797C18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35" w:type="dxa"/>
            <w:shd w:val="clear" w:color="auto" w:fill="auto"/>
            <w:noWrap/>
          </w:tcPr>
          <w:p w14:paraId="169A8A2D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</w:tcPr>
          <w:p w14:paraId="41B391BA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35" w:type="dxa"/>
          </w:tcPr>
          <w:p w14:paraId="20EA5AF3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</w:tcPr>
          <w:p w14:paraId="59AFCF9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35" w:type="dxa"/>
            <w:shd w:val="clear" w:color="auto" w:fill="auto"/>
            <w:noWrap/>
          </w:tcPr>
          <w:p w14:paraId="48BC310B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</w:tcPr>
          <w:p w14:paraId="76B254A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35" w:type="dxa"/>
            <w:shd w:val="clear" w:color="auto" w:fill="auto"/>
            <w:noWrap/>
          </w:tcPr>
          <w:p w14:paraId="326571F7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D92D89" w:rsidRPr="0062686D" w14:paraId="673CA352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</w:tcPr>
          <w:p w14:paraId="2718409C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91" w:type="dxa"/>
            <w:shd w:val="clear" w:color="auto" w:fill="auto"/>
            <w:noWrap/>
          </w:tcPr>
          <w:p w14:paraId="687375B7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B</w:t>
            </w:r>
          </w:p>
        </w:tc>
        <w:tc>
          <w:tcPr>
            <w:tcW w:w="634" w:type="dxa"/>
            <w:shd w:val="clear" w:color="auto" w:fill="auto"/>
            <w:noWrap/>
          </w:tcPr>
          <w:p w14:paraId="3077CD8A" w14:textId="6E4D7A7A" w:rsidR="00D92D89" w:rsidRPr="0062686D" w:rsidRDefault="00CA3A2A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A3A2A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1583" w:type="dxa"/>
            <w:shd w:val="clear" w:color="auto" w:fill="auto"/>
            <w:noWrap/>
          </w:tcPr>
          <w:p w14:paraId="7F14FBB9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B</w:t>
            </w:r>
          </w:p>
        </w:tc>
        <w:tc>
          <w:tcPr>
            <w:tcW w:w="635" w:type="dxa"/>
            <w:shd w:val="clear" w:color="auto" w:fill="auto"/>
            <w:noWrap/>
          </w:tcPr>
          <w:p w14:paraId="6309EB2E" w14:textId="542DBC9D" w:rsidR="00D92D89" w:rsidRPr="0062686D" w:rsidRDefault="00CA3A2A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A3A2A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1583" w:type="dxa"/>
          </w:tcPr>
          <w:p w14:paraId="0E903109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OR</w:t>
            </w:r>
          </w:p>
        </w:tc>
        <w:tc>
          <w:tcPr>
            <w:tcW w:w="635" w:type="dxa"/>
          </w:tcPr>
          <w:p w14:paraId="4CB5DA45" w14:textId="77EA7D7A" w:rsidR="00D92D89" w:rsidRPr="0062686D" w:rsidRDefault="00CA3A2A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A3A2A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1583" w:type="dxa"/>
            <w:shd w:val="clear" w:color="auto" w:fill="auto"/>
            <w:noWrap/>
          </w:tcPr>
          <w:p w14:paraId="77836526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B</w:t>
            </w:r>
          </w:p>
        </w:tc>
        <w:tc>
          <w:tcPr>
            <w:tcW w:w="635" w:type="dxa"/>
            <w:shd w:val="clear" w:color="auto" w:fill="auto"/>
            <w:noWrap/>
          </w:tcPr>
          <w:p w14:paraId="06CC6C14" w14:textId="223575B3" w:rsidR="00D92D89" w:rsidRPr="0062686D" w:rsidRDefault="00CA3A2A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A3A2A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1583" w:type="dxa"/>
            <w:shd w:val="clear" w:color="auto" w:fill="auto"/>
            <w:noWrap/>
          </w:tcPr>
          <w:p w14:paraId="6B5AE5BF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B</w:t>
            </w:r>
          </w:p>
        </w:tc>
        <w:tc>
          <w:tcPr>
            <w:tcW w:w="635" w:type="dxa"/>
            <w:shd w:val="clear" w:color="auto" w:fill="auto"/>
            <w:noWrap/>
          </w:tcPr>
          <w:p w14:paraId="192CD038" w14:textId="71EBD22F" w:rsidR="00D92D89" w:rsidRPr="0062686D" w:rsidRDefault="00CA3A2A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A3A2A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</w:tr>
      <w:tr w:rsidR="00D92D89" w:rsidRPr="0062686D" w14:paraId="497D672E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1C527CB9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Age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2387895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2.0E+1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21ABC68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2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55EC5501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8E+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685DC08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5</w:t>
            </w:r>
          </w:p>
        </w:tc>
        <w:tc>
          <w:tcPr>
            <w:tcW w:w="1583" w:type="dxa"/>
          </w:tcPr>
          <w:p w14:paraId="3857027D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635" w:type="dxa"/>
          </w:tcPr>
          <w:p w14:paraId="7D07383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4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1905A3A1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86309C5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17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5A7A7978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792E58F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62</w:t>
            </w:r>
          </w:p>
        </w:tc>
      </w:tr>
      <w:tr w:rsidR="00D92D89" w:rsidRPr="0062686D" w14:paraId="431C3EEF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6AEC2D72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Job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0198512C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.6E+1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4B6EC80B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73FD3DA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.1E+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532943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3</w:t>
            </w:r>
          </w:p>
        </w:tc>
        <w:tc>
          <w:tcPr>
            <w:tcW w:w="1583" w:type="dxa"/>
          </w:tcPr>
          <w:p w14:paraId="106DFC7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1</w:t>
            </w:r>
          </w:p>
        </w:tc>
        <w:tc>
          <w:tcPr>
            <w:tcW w:w="635" w:type="dxa"/>
          </w:tcPr>
          <w:p w14:paraId="667A66CC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9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00C68198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A6663C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95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250DE484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-0.00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104757F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93</w:t>
            </w:r>
          </w:p>
        </w:tc>
      </w:tr>
      <w:tr w:rsidR="00D92D89" w:rsidRPr="0062686D" w14:paraId="57C1ADA9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2DA740B3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Partner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0469DFC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9E+1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CB9C8F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7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2E5F0A5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.2E+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F1B789B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8</w:t>
            </w:r>
          </w:p>
        </w:tc>
        <w:tc>
          <w:tcPr>
            <w:tcW w:w="1583" w:type="dxa"/>
          </w:tcPr>
          <w:p w14:paraId="2BEE881C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2E+5</w:t>
            </w:r>
          </w:p>
        </w:tc>
        <w:tc>
          <w:tcPr>
            <w:tcW w:w="635" w:type="dxa"/>
          </w:tcPr>
          <w:p w14:paraId="78E85DA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583" w:type="dxa"/>
            <w:shd w:val="clear" w:color="auto" w:fill="auto"/>
            <w:noWrap/>
          </w:tcPr>
          <w:p w14:paraId="055ECF4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74</w:t>
            </w:r>
          </w:p>
        </w:tc>
        <w:tc>
          <w:tcPr>
            <w:tcW w:w="635" w:type="dxa"/>
            <w:shd w:val="clear" w:color="auto" w:fill="auto"/>
            <w:noWrap/>
          </w:tcPr>
          <w:p w14:paraId="214396D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1583" w:type="dxa"/>
            <w:shd w:val="clear" w:color="auto" w:fill="auto"/>
            <w:noWrap/>
          </w:tcPr>
          <w:p w14:paraId="38FD7B3C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0.005</w:t>
            </w:r>
          </w:p>
        </w:tc>
        <w:tc>
          <w:tcPr>
            <w:tcW w:w="635" w:type="dxa"/>
            <w:shd w:val="clear" w:color="auto" w:fill="auto"/>
            <w:noWrap/>
          </w:tcPr>
          <w:p w14:paraId="6F6D862F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9</w:t>
            </w:r>
          </w:p>
        </w:tc>
      </w:tr>
      <w:tr w:rsidR="00D92D89" w:rsidRPr="0062686D" w14:paraId="201295DF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3C301E83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Primiparity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hideMark/>
          </w:tcPr>
          <w:p w14:paraId="1D0F539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3.9E+1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7005C28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9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2805BC78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.1E+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F1C1D3C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583" w:type="dxa"/>
          </w:tcPr>
          <w:p w14:paraId="749A783C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.93</w:t>
            </w:r>
          </w:p>
        </w:tc>
        <w:tc>
          <w:tcPr>
            <w:tcW w:w="635" w:type="dxa"/>
          </w:tcPr>
          <w:p w14:paraId="6503964C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583" w:type="dxa"/>
            <w:shd w:val="clear" w:color="auto" w:fill="auto"/>
            <w:noWrap/>
          </w:tcPr>
          <w:p w14:paraId="55A9CF3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17</w:t>
            </w:r>
          </w:p>
        </w:tc>
        <w:tc>
          <w:tcPr>
            <w:tcW w:w="635" w:type="dxa"/>
            <w:shd w:val="clear" w:color="auto" w:fill="auto"/>
            <w:noWrap/>
          </w:tcPr>
          <w:p w14:paraId="6E7FDA4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8</w:t>
            </w:r>
          </w:p>
        </w:tc>
        <w:tc>
          <w:tcPr>
            <w:tcW w:w="1583" w:type="dxa"/>
            <w:shd w:val="clear" w:color="auto" w:fill="auto"/>
            <w:noWrap/>
          </w:tcPr>
          <w:p w14:paraId="39E6D44D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19</w:t>
            </w:r>
          </w:p>
        </w:tc>
        <w:tc>
          <w:tcPr>
            <w:tcW w:w="635" w:type="dxa"/>
            <w:shd w:val="clear" w:color="auto" w:fill="auto"/>
            <w:noWrap/>
          </w:tcPr>
          <w:p w14:paraId="676B727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9</w:t>
            </w:r>
          </w:p>
        </w:tc>
      </w:tr>
      <w:tr w:rsidR="00D92D89" w:rsidRPr="0062686D" w14:paraId="1168D66B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040C5BAA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Systolic BP at intake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69253F74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2.5E+1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550035E8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0420ED49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.3E+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E3BC17D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5</w:t>
            </w:r>
          </w:p>
        </w:tc>
        <w:tc>
          <w:tcPr>
            <w:tcW w:w="1583" w:type="dxa"/>
          </w:tcPr>
          <w:p w14:paraId="557ACC8C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01</w:t>
            </w:r>
          </w:p>
        </w:tc>
        <w:tc>
          <w:tcPr>
            <w:tcW w:w="635" w:type="dxa"/>
          </w:tcPr>
          <w:p w14:paraId="630605AD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7</w:t>
            </w:r>
          </w:p>
        </w:tc>
        <w:tc>
          <w:tcPr>
            <w:tcW w:w="1583" w:type="dxa"/>
            <w:shd w:val="clear" w:color="auto" w:fill="auto"/>
            <w:noWrap/>
          </w:tcPr>
          <w:p w14:paraId="7914B07C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4</w:t>
            </w:r>
          </w:p>
        </w:tc>
        <w:tc>
          <w:tcPr>
            <w:tcW w:w="635" w:type="dxa"/>
            <w:shd w:val="clear" w:color="auto" w:fill="auto"/>
            <w:noWrap/>
          </w:tcPr>
          <w:p w14:paraId="29C381C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1583" w:type="dxa"/>
            <w:shd w:val="clear" w:color="auto" w:fill="auto"/>
            <w:noWrap/>
          </w:tcPr>
          <w:p w14:paraId="4C577FF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4</w:t>
            </w:r>
          </w:p>
        </w:tc>
        <w:tc>
          <w:tcPr>
            <w:tcW w:w="635" w:type="dxa"/>
            <w:shd w:val="clear" w:color="auto" w:fill="auto"/>
            <w:noWrap/>
          </w:tcPr>
          <w:p w14:paraId="53D44506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</w:tr>
      <w:tr w:rsidR="00D92D89" w:rsidRPr="0062686D" w14:paraId="5E67AC61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7DF6752C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Diastolic BP at intake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72FA22ED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5.3E+1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011AC76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7B5F694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2.2E+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6573DA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2</w:t>
            </w:r>
          </w:p>
        </w:tc>
        <w:tc>
          <w:tcPr>
            <w:tcW w:w="1583" w:type="dxa"/>
          </w:tcPr>
          <w:p w14:paraId="2BE5527D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635" w:type="dxa"/>
          </w:tcPr>
          <w:p w14:paraId="179A53F0" w14:textId="77777777" w:rsidR="00D92D89" w:rsidRPr="0062686D" w:rsidRDefault="00D92D89" w:rsidP="00BC0E7E">
            <w:pPr>
              <w:tabs>
                <w:tab w:val="left" w:pos="226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6</w:t>
            </w:r>
          </w:p>
        </w:tc>
        <w:tc>
          <w:tcPr>
            <w:tcW w:w="1583" w:type="dxa"/>
            <w:shd w:val="clear" w:color="auto" w:fill="auto"/>
            <w:noWrap/>
          </w:tcPr>
          <w:p w14:paraId="1692DF74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4</w:t>
            </w:r>
          </w:p>
        </w:tc>
        <w:tc>
          <w:tcPr>
            <w:tcW w:w="635" w:type="dxa"/>
            <w:shd w:val="clear" w:color="auto" w:fill="auto"/>
            <w:noWrap/>
          </w:tcPr>
          <w:p w14:paraId="1B9320A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1583" w:type="dxa"/>
            <w:shd w:val="clear" w:color="auto" w:fill="auto"/>
            <w:noWrap/>
          </w:tcPr>
          <w:p w14:paraId="7657C93B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7</w:t>
            </w:r>
          </w:p>
        </w:tc>
        <w:tc>
          <w:tcPr>
            <w:tcW w:w="635" w:type="dxa"/>
            <w:shd w:val="clear" w:color="auto" w:fill="auto"/>
            <w:noWrap/>
          </w:tcPr>
          <w:p w14:paraId="20CFC93B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</w:tr>
      <w:tr w:rsidR="00D92D89" w:rsidRPr="0062686D" w14:paraId="38746038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4A4CFE2C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Hypertension at intake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06BFBE45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.1E+1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04F32035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7E273B2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0E+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2149C29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6</w:t>
            </w:r>
          </w:p>
        </w:tc>
        <w:tc>
          <w:tcPr>
            <w:tcW w:w="1583" w:type="dxa"/>
          </w:tcPr>
          <w:p w14:paraId="2BB7A0D8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635" w:type="dxa"/>
          </w:tcPr>
          <w:p w14:paraId="3EA2510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583" w:type="dxa"/>
            <w:shd w:val="clear" w:color="auto" w:fill="auto"/>
            <w:noWrap/>
          </w:tcPr>
          <w:p w14:paraId="740BCCE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103</w:t>
            </w:r>
          </w:p>
        </w:tc>
        <w:tc>
          <w:tcPr>
            <w:tcW w:w="635" w:type="dxa"/>
            <w:shd w:val="clear" w:color="auto" w:fill="auto"/>
            <w:noWrap/>
          </w:tcPr>
          <w:p w14:paraId="03C1168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1583" w:type="dxa"/>
            <w:shd w:val="clear" w:color="auto" w:fill="auto"/>
            <w:noWrap/>
          </w:tcPr>
          <w:p w14:paraId="2189497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134</w:t>
            </w:r>
          </w:p>
        </w:tc>
        <w:tc>
          <w:tcPr>
            <w:tcW w:w="635" w:type="dxa"/>
            <w:shd w:val="clear" w:color="auto" w:fill="auto"/>
            <w:noWrap/>
          </w:tcPr>
          <w:p w14:paraId="2AD49567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</w:tr>
      <w:tr w:rsidR="00D92D89" w:rsidRPr="0062686D" w14:paraId="7079D2F9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639C08FA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Obstetric risk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74114758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.2E+1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55EAE3B8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2F2EE149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6.7E+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485866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1583" w:type="dxa"/>
          </w:tcPr>
          <w:p w14:paraId="018147C7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2</w:t>
            </w:r>
          </w:p>
        </w:tc>
        <w:tc>
          <w:tcPr>
            <w:tcW w:w="635" w:type="dxa"/>
          </w:tcPr>
          <w:p w14:paraId="57AB5F87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0</w:t>
            </w:r>
          </w:p>
        </w:tc>
        <w:tc>
          <w:tcPr>
            <w:tcW w:w="1583" w:type="dxa"/>
            <w:shd w:val="clear" w:color="auto" w:fill="auto"/>
            <w:noWrap/>
          </w:tcPr>
          <w:p w14:paraId="647CADC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17</w:t>
            </w:r>
          </w:p>
        </w:tc>
        <w:tc>
          <w:tcPr>
            <w:tcW w:w="635" w:type="dxa"/>
            <w:shd w:val="clear" w:color="auto" w:fill="auto"/>
            <w:noWrap/>
          </w:tcPr>
          <w:p w14:paraId="1E22F07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12</w:t>
            </w:r>
          </w:p>
        </w:tc>
        <w:tc>
          <w:tcPr>
            <w:tcW w:w="1583" w:type="dxa"/>
            <w:shd w:val="clear" w:color="auto" w:fill="auto"/>
            <w:noWrap/>
          </w:tcPr>
          <w:p w14:paraId="3D703B9B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34</w:t>
            </w:r>
          </w:p>
        </w:tc>
        <w:tc>
          <w:tcPr>
            <w:tcW w:w="635" w:type="dxa"/>
            <w:shd w:val="clear" w:color="auto" w:fill="auto"/>
            <w:noWrap/>
          </w:tcPr>
          <w:p w14:paraId="15AB877F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1</w:t>
            </w:r>
          </w:p>
        </w:tc>
      </w:tr>
      <w:tr w:rsidR="00D92D89" w:rsidRPr="0062686D" w14:paraId="12A9A0F1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0C9F915F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BMI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6098A72D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.4E+1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5B5255F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2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00B9D9A7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.8E+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4DF901D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9</w:t>
            </w:r>
          </w:p>
        </w:tc>
        <w:tc>
          <w:tcPr>
            <w:tcW w:w="1583" w:type="dxa"/>
          </w:tcPr>
          <w:p w14:paraId="3FA8AE6F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04</w:t>
            </w:r>
          </w:p>
        </w:tc>
        <w:tc>
          <w:tcPr>
            <w:tcW w:w="635" w:type="dxa"/>
          </w:tcPr>
          <w:p w14:paraId="4538AE1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5</w:t>
            </w:r>
          </w:p>
        </w:tc>
        <w:tc>
          <w:tcPr>
            <w:tcW w:w="1583" w:type="dxa"/>
            <w:shd w:val="clear" w:color="auto" w:fill="auto"/>
            <w:noWrap/>
          </w:tcPr>
          <w:p w14:paraId="2A7C8DE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6</w:t>
            </w:r>
          </w:p>
        </w:tc>
        <w:tc>
          <w:tcPr>
            <w:tcW w:w="635" w:type="dxa"/>
            <w:shd w:val="clear" w:color="auto" w:fill="auto"/>
            <w:noWrap/>
          </w:tcPr>
          <w:p w14:paraId="075D1BC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  <w:tc>
          <w:tcPr>
            <w:tcW w:w="1583" w:type="dxa"/>
            <w:shd w:val="clear" w:color="auto" w:fill="auto"/>
            <w:noWrap/>
          </w:tcPr>
          <w:p w14:paraId="19FE9B79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6</w:t>
            </w:r>
          </w:p>
        </w:tc>
        <w:tc>
          <w:tcPr>
            <w:tcW w:w="635" w:type="dxa"/>
            <w:shd w:val="clear" w:color="auto" w:fill="auto"/>
            <w:noWrap/>
          </w:tcPr>
          <w:p w14:paraId="579F3B0F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</w:tr>
      <w:tr w:rsidR="00D92D89" w:rsidRPr="0062686D" w14:paraId="7DC4AC41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030D39F1" w14:textId="77777777" w:rsidR="00D92D89" w:rsidRPr="0062686D" w:rsidRDefault="00227237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Smoking in pregnancy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2D747671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7.9E+1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7F0A71D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0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1648011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.4E+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35F9FDB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583" w:type="dxa"/>
          </w:tcPr>
          <w:p w14:paraId="66848B18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75</w:t>
            </w:r>
          </w:p>
        </w:tc>
        <w:tc>
          <w:tcPr>
            <w:tcW w:w="635" w:type="dxa"/>
          </w:tcPr>
          <w:p w14:paraId="05D8FF3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7</w:t>
            </w:r>
          </w:p>
        </w:tc>
        <w:tc>
          <w:tcPr>
            <w:tcW w:w="1583" w:type="dxa"/>
            <w:shd w:val="clear" w:color="auto" w:fill="auto"/>
            <w:noWrap/>
          </w:tcPr>
          <w:p w14:paraId="70C2F515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0.024</w:t>
            </w:r>
          </w:p>
        </w:tc>
        <w:tc>
          <w:tcPr>
            <w:tcW w:w="635" w:type="dxa"/>
            <w:shd w:val="clear" w:color="auto" w:fill="auto"/>
            <w:noWrap/>
          </w:tcPr>
          <w:p w14:paraId="0241114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15</w:t>
            </w:r>
          </w:p>
        </w:tc>
        <w:tc>
          <w:tcPr>
            <w:tcW w:w="1583" w:type="dxa"/>
            <w:shd w:val="clear" w:color="auto" w:fill="auto"/>
            <w:noWrap/>
          </w:tcPr>
          <w:p w14:paraId="153FB06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0.018</w:t>
            </w:r>
          </w:p>
        </w:tc>
        <w:tc>
          <w:tcPr>
            <w:tcW w:w="635" w:type="dxa"/>
            <w:shd w:val="clear" w:color="auto" w:fill="auto"/>
            <w:noWrap/>
          </w:tcPr>
          <w:p w14:paraId="475E0A79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32</w:t>
            </w:r>
          </w:p>
        </w:tc>
      </w:tr>
      <w:tr w:rsidR="00250446" w:rsidRPr="0062686D" w14:paraId="1FABCD3A" w14:textId="77777777" w:rsidTr="004B4DE5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7D1133D1" w14:textId="32EC9C45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 xml:space="preserve">Previous </w:t>
            </w:r>
            <w:proofErr w:type="spellStart"/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smoking</w:t>
            </w:r>
            <w:r w:rsidR="007822CF" w:rsidRPr="0062686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hideMark/>
          </w:tcPr>
          <w:p w14:paraId="17FDE305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eastAsia="nl-NL"/>
              </w:rPr>
              <w:t>5.3E+1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01FB07AB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eastAsia="nl-NL"/>
              </w:rPr>
              <w:t>0.21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1661DE3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eastAsia="nl-NL"/>
              </w:rPr>
              <w:t>-2.0E+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39705E7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eastAsia="nl-NL"/>
              </w:rPr>
              <w:t>0.70</w:t>
            </w:r>
          </w:p>
        </w:tc>
        <w:tc>
          <w:tcPr>
            <w:tcW w:w="1583" w:type="dxa"/>
          </w:tcPr>
          <w:p w14:paraId="13CA4D8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eastAsia="nl-NL"/>
              </w:rPr>
              <w:t>1.31</w:t>
            </w:r>
          </w:p>
        </w:tc>
        <w:tc>
          <w:tcPr>
            <w:tcW w:w="635" w:type="dxa"/>
          </w:tcPr>
          <w:p w14:paraId="530E03DF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eastAsia="nl-NL"/>
              </w:rPr>
              <w:t>0.74</w:t>
            </w:r>
          </w:p>
        </w:tc>
        <w:tc>
          <w:tcPr>
            <w:tcW w:w="1583" w:type="dxa"/>
            <w:shd w:val="clear" w:color="auto" w:fill="auto"/>
            <w:noWrap/>
          </w:tcPr>
          <w:p w14:paraId="5BB7603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-0.003</w:t>
            </w:r>
          </w:p>
        </w:tc>
        <w:tc>
          <w:tcPr>
            <w:tcW w:w="635" w:type="dxa"/>
            <w:shd w:val="clear" w:color="auto" w:fill="auto"/>
            <w:noWrap/>
          </w:tcPr>
          <w:p w14:paraId="24F2445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78</w:t>
            </w:r>
          </w:p>
        </w:tc>
        <w:tc>
          <w:tcPr>
            <w:tcW w:w="1583" w:type="dxa"/>
            <w:shd w:val="clear" w:color="auto" w:fill="auto"/>
            <w:noWrap/>
          </w:tcPr>
          <w:p w14:paraId="7D359AB1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5</w:t>
            </w:r>
          </w:p>
        </w:tc>
        <w:tc>
          <w:tcPr>
            <w:tcW w:w="635" w:type="dxa"/>
            <w:shd w:val="clear" w:color="auto" w:fill="auto"/>
            <w:noWrap/>
          </w:tcPr>
          <w:p w14:paraId="0C7C829F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69</w:t>
            </w:r>
          </w:p>
        </w:tc>
      </w:tr>
      <w:tr w:rsidR="00D92D89" w:rsidRPr="0062686D" w14:paraId="1425699A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1CECFE24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History of depressive symptoms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4ADE7D46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3.9E+1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5478CA3C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9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38F3378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4.0E+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5A67781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8</w:t>
            </w:r>
          </w:p>
        </w:tc>
        <w:tc>
          <w:tcPr>
            <w:tcW w:w="1583" w:type="dxa"/>
          </w:tcPr>
          <w:p w14:paraId="3E438FEB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4</w:t>
            </w:r>
          </w:p>
        </w:tc>
        <w:tc>
          <w:tcPr>
            <w:tcW w:w="635" w:type="dxa"/>
          </w:tcPr>
          <w:p w14:paraId="40F4EE1B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7</w:t>
            </w:r>
          </w:p>
        </w:tc>
        <w:tc>
          <w:tcPr>
            <w:tcW w:w="1583" w:type="dxa"/>
            <w:shd w:val="clear" w:color="auto" w:fill="auto"/>
            <w:noWrap/>
          </w:tcPr>
          <w:p w14:paraId="0F5F637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6</w:t>
            </w:r>
          </w:p>
        </w:tc>
        <w:tc>
          <w:tcPr>
            <w:tcW w:w="635" w:type="dxa"/>
            <w:shd w:val="clear" w:color="auto" w:fill="auto"/>
            <w:noWrap/>
          </w:tcPr>
          <w:p w14:paraId="5976B387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53</w:t>
            </w:r>
          </w:p>
        </w:tc>
        <w:tc>
          <w:tcPr>
            <w:tcW w:w="1583" w:type="dxa"/>
            <w:shd w:val="clear" w:color="auto" w:fill="auto"/>
            <w:noWrap/>
          </w:tcPr>
          <w:p w14:paraId="39D214D7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11</w:t>
            </w:r>
          </w:p>
        </w:tc>
        <w:tc>
          <w:tcPr>
            <w:tcW w:w="635" w:type="dxa"/>
            <w:shd w:val="clear" w:color="auto" w:fill="auto"/>
            <w:noWrap/>
          </w:tcPr>
          <w:p w14:paraId="4B764AE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27</w:t>
            </w:r>
          </w:p>
        </w:tc>
      </w:tr>
      <w:tr w:rsidR="00250446" w:rsidRPr="0062686D" w14:paraId="6972F817" w14:textId="77777777" w:rsidTr="004B4DE5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7A50E3F3" w14:textId="1FA3A046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vertAlign w:val="superscript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 xml:space="preserve">Treatment for depressive </w:t>
            </w:r>
            <w:proofErr w:type="spellStart"/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symptoms</w:t>
            </w:r>
            <w:r w:rsidR="007822CF" w:rsidRPr="0062686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91" w:type="dxa"/>
            <w:shd w:val="clear" w:color="auto" w:fill="auto"/>
            <w:noWrap/>
            <w:hideMark/>
          </w:tcPr>
          <w:p w14:paraId="0C45EB86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eastAsia="nl-NL"/>
              </w:rPr>
              <w:t>3.0E+1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71692C19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6ACDB2A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eastAsia="nl-NL"/>
              </w:rPr>
              <w:t>-2.9E+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04C201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eastAsia="nl-NL"/>
              </w:rPr>
              <w:t>0.60</w:t>
            </w:r>
          </w:p>
        </w:tc>
        <w:tc>
          <w:tcPr>
            <w:tcW w:w="1583" w:type="dxa"/>
          </w:tcPr>
          <w:p w14:paraId="3376ECD7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eastAsia="nl-NL"/>
              </w:rPr>
              <w:t>0.25</w:t>
            </w:r>
          </w:p>
        </w:tc>
        <w:tc>
          <w:tcPr>
            <w:tcW w:w="635" w:type="dxa"/>
          </w:tcPr>
          <w:p w14:paraId="7468C4A7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eastAsia="nl-NL"/>
              </w:rPr>
              <w:t>0.23</w:t>
            </w:r>
          </w:p>
        </w:tc>
        <w:tc>
          <w:tcPr>
            <w:tcW w:w="1583" w:type="dxa"/>
            <w:shd w:val="clear" w:color="auto" w:fill="auto"/>
            <w:noWrap/>
          </w:tcPr>
          <w:p w14:paraId="724D1E9F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16</w:t>
            </w:r>
          </w:p>
        </w:tc>
        <w:tc>
          <w:tcPr>
            <w:tcW w:w="635" w:type="dxa"/>
            <w:shd w:val="clear" w:color="auto" w:fill="auto"/>
            <w:noWrap/>
          </w:tcPr>
          <w:p w14:paraId="139C9F98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28</w:t>
            </w:r>
          </w:p>
        </w:tc>
        <w:tc>
          <w:tcPr>
            <w:tcW w:w="1583" w:type="dxa"/>
            <w:shd w:val="clear" w:color="auto" w:fill="auto"/>
            <w:noWrap/>
          </w:tcPr>
          <w:p w14:paraId="7AA337FF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15</w:t>
            </w:r>
          </w:p>
        </w:tc>
        <w:tc>
          <w:tcPr>
            <w:tcW w:w="635" w:type="dxa"/>
            <w:shd w:val="clear" w:color="auto" w:fill="auto"/>
            <w:noWrap/>
          </w:tcPr>
          <w:p w14:paraId="62A8312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39</w:t>
            </w:r>
          </w:p>
        </w:tc>
      </w:tr>
      <w:tr w:rsidR="00D92D89" w:rsidRPr="0062686D" w14:paraId="408E3434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7AA47068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BDI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11792EC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7.6E+1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71038E6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307A318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.2E+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AC9C48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3</w:t>
            </w:r>
          </w:p>
        </w:tc>
        <w:tc>
          <w:tcPr>
            <w:tcW w:w="1583" w:type="dxa"/>
          </w:tcPr>
          <w:p w14:paraId="0986594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01</w:t>
            </w:r>
          </w:p>
        </w:tc>
        <w:tc>
          <w:tcPr>
            <w:tcW w:w="635" w:type="dxa"/>
          </w:tcPr>
          <w:p w14:paraId="021AA1A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4</w:t>
            </w:r>
          </w:p>
        </w:tc>
        <w:tc>
          <w:tcPr>
            <w:tcW w:w="1583" w:type="dxa"/>
            <w:shd w:val="clear" w:color="auto" w:fill="auto"/>
            <w:noWrap/>
          </w:tcPr>
          <w:p w14:paraId="52B930E1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1</w:t>
            </w:r>
          </w:p>
        </w:tc>
        <w:tc>
          <w:tcPr>
            <w:tcW w:w="635" w:type="dxa"/>
            <w:shd w:val="clear" w:color="auto" w:fill="auto"/>
            <w:noWrap/>
          </w:tcPr>
          <w:p w14:paraId="2595091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12</w:t>
            </w:r>
          </w:p>
        </w:tc>
        <w:tc>
          <w:tcPr>
            <w:tcW w:w="1583" w:type="dxa"/>
            <w:shd w:val="clear" w:color="auto" w:fill="auto"/>
            <w:noWrap/>
          </w:tcPr>
          <w:p w14:paraId="6189E68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635" w:type="dxa"/>
            <w:shd w:val="clear" w:color="auto" w:fill="auto"/>
            <w:noWrap/>
          </w:tcPr>
          <w:p w14:paraId="025CE37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sz w:val="20"/>
                <w:szCs w:val="20"/>
                <w:lang w:val="en-US" w:eastAsia="nl-NL"/>
              </w:rPr>
              <w:t>0.04</w:t>
            </w:r>
          </w:p>
        </w:tc>
      </w:tr>
      <w:tr w:rsidR="00D92D89" w:rsidRPr="0062686D" w14:paraId="42D3E7E9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2A7573AE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BDI cognitive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76E39AF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.4E+1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14BC33B9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1318F2C9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2.6E+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F26D3CC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5</w:t>
            </w:r>
          </w:p>
        </w:tc>
        <w:tc>
          <w:tcPr>
            <w:tcW w:w="1583" w:type="dxa"/>
          </w:tcPr>
          <w:p w14:paraId="4F981D96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03</w:t>
            </w:r>
          </w:p>
        </w:tc>
        <w:tc>
          <w:tcPr>
            <w:tcW w:w="635" w:type="dxa"/>
          </w:tcPr>
          <w:p w14:paraId="19B3F396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7</w:t>
            </w:r>
          </w:p>
        </w:tc>
        <w:tc>
          <w:tcPr>
            <w:tcW w:w="1583" w:type="dxa"/>
            <w:shd w:val="clear" w:color="auto" w:fill="auto"/>
            <w:noWrap/>
          </w:tcPr>
          <w:p w14:paraId="27949125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635" w:type="dxa"/>
            <w:shd w:val="clear" w:color="auto" w:fill="auto"/>
            <w:noWrap/>
          </w:tcPr>
          <w:p w14:paraId="0990EF25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20</w:t>
            </w:r>
          </w:p>
        </w:tc>
        <w:tc>
          <w:tcPr>
            <w:tcW w:w="1583" w:type="dxa"/>
            <w:shd w:val="clear" w:color="auto" w:fill="auto"/>
            <w:noWrap/>
          </w:tcPr>
          <w:p w14:paraId="1833027C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3</w:t>
            </w:r>
          </w:p>
        </w:tc>
        <w:tc>
          <w:tcPr>
            <w:tcW w:w="635" w:type="dxa"/>
            <w:shd w:val="clear" w:color="auto" w:fill="auto"/>
            <w:noWrap/>
          </w:tcPr>
          <w:p w14:paraId="77F310A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9</w:t>
            </w:r>
          </w:p>
        </w:tc>
      </w:tr>
      <w:tr w:rsidR="00D92D89" w:rsidRPr="0062686D" w14:paraId="3E23D183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5674A37E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BDI somatic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53B10E69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9.3E+1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4A82B2B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130F6895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9.7E+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12BDBE4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8</w:t>
            </w:r>
          </w:p>
        </w:tc>
        <w:tc>
          <w:tcPr>
            <w:tcW w:w="1583" w:type="dxa"/>
          </w:tcPr>
          <w:p w14:paraId="1A9FA9C6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9</w:t>
            </w:r>
          </w:p>
        </w:tc>
        <w:tc>
          <w:tcPr>
            <w:tcW w:w="635" w:type="dxa"/>
          </w:tcPr>
          <w:p w14:paraId="7A40D2A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1</w:t>
            </w:r>
          </w:p>
        </w:tc>
        <w:tc>
          <w:tcPr>
            <w:tcW w:w="1583" w:type="dxa"/>
            <w:shd w:val="clear" w:color="auto" w:fill="auto"/>
            <w:noWrap/>
          </w:tcPr>
          <w:p w14:paraId="23DDC2E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3</w:t>
            </w:r>
          </w:p>
        </w:tc>
        <w:tc>
          <w:tcPr>
            <w:tcW w:w="635" w:type="dxa"/>
            <w:shd w:val="clear" w:color="auto" w:fill="auto"/>
            <w:noWrap/>
          </w:tcPr>
          <w:p w14:paraId="0D8A21C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12</w:t>
            </w:r>
          </w:p>
        </w:tc>
        <w:tc>
          <w:tcPr>
            <w:tcW w:w="1583" w:type="dxa"/>
            <w:shd w:val="clear" w:color="auto" w:fill="auto"/>
            <w:noWrap/>
          </w:tcPr>
          <w:p w14:paraId="073DD829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4</w:t>
            </w:r>
          </w:p>
        </w:tc>
        <w:tc>
          <w:tcPr>
            <w:tcW w:w="635" w:type="dxa"/>
            <w:shd w:val="clear" w:color="auto" w:fill="auto"/>
            <w:noWrap/>
          </w:tcPr>
          <w:p w14:paraId="6A9A57B6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5</w:t>
            </w:r>
          </w:p>
        </w:tc>
      </w:tr>
      <w:tr w:rsidR="00D92D89" w:rsidRPr="0062686D" w14:paraId="59757518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7F2953BF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STAI state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6F7EB95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2.8E+1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B989791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57FB7D9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2.2E+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60E546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5</w:t>
            </w:r>
          </w:p>
        </w:tc>
        <w:tc>
          <w:tcPr>
            <w:tcW w:w="1583" w:type="dxa"/>
          </w:tcPr>
          <w:p w14:paraId="4EC832D4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9</w:t>
            </w:r>
          </w:p>
        </w:tc>
        <w:tc>
          <w:tcPr>
            <w:tcW w:w="635" w:type="dxa"/>
          </w:tcPr>
          <w:p w14:paraId="7152D93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7</w:t>
            </w:r>
          </w:p>
        </w:tc>
        <w:tc>
          <w:tcPr>
            <w:tcW w:w="1583" w:type="dxa"/>
            <w:shd w:val="clear" w:color="auto" w:fill="auto"/>
            <w:noWrap/>
          </w:tcPr>
          <w:p w14:paraId="1262EF0A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  <w:tc>
          <w:tcPr>
            <w:tcW w:w="635" w:type="dxa"/>
            <w:shd w:val="clear" w:color="auto" w:fill="auto"/>
            <w:noWrap/>
          </w:tcPr>
          <w:p w14:paraId="78791BFC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27</w:t>
            </w:r>
          </w:p>
        </w:tc>
        <w:tc>
          <w:tcPr>
            <w:tcW w:w="1583" w:type="dxa"/>
            <w:shd w:val="clear" w:color="auto" w:fill="auto"/>
            <w:noWrap/>
          </w:tcPr>
          <w:p w14:paraId="59338C14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  <w:tc>
          <w:tcPr>
            <w:tcW w:w="635" w:type="dxa"/>
            <w:shd w:val="clear" w:color="auto" w:fill="auto"/>
            <w:noWrap/>
          </w:tcPr>
          <w:p w14:paraId="2991CD15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1</w:t>
            </w:r>
          </w:p>
        </w:tc>
      </w:tr>
      <w:tr w:rsidR="00D92D89" w:rsidRPr="0062686D" w14:paraId="61759CCA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0A1A0B17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STAI trait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24281E04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4.7E+1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32143CD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4D6E151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2.7E+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32AD95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0</w:t>
            </w:r>
          </w:p>
        </w:tc>
        <w:tc>
          <w:tcPr>
            <w:tcW w:w="1583" w:type="dxa"/>
          </w:tcPr>
          <w:p w14:paraId="6DDF8503" w14:textId="77777777" w:rsidR="00D92D89" w:rsidRPr="0062686D" w:rsidRDefault="0019241D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8</w:t>
            </w:r>
          </w:p>
        </w:tc>
        <w:tc>
          <w:tcPr>
            <w:tcW w:w="635" w:type="dxa"/>
          </w:tcPr>
          <w:p w14:paraId="32FEB1B6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5</w:t>
            </w:r>
          </w:p>
        </w:tc>
        <w:tc>
          <w:tcPr>
            <w:tcW w:w="1583" w:type="dxa"/>
            <w:shd w:val="clear" w:color="auto" w:fill="auto"/>
            <w:noWrap/>
          </w:tcPr>
          <w:p w14:paraId="6FF4631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  <w:tc>
          <w:tcPr>
            <w:tcW w:w="635" w:type="dxa"/>
            <w:shd w:val="clear" w:color="auto" w:fill="auto"/>
            <w:noWrap/>
          </w:tcPr>
          <w:p w14:paraId="0D8955C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7</w:t>
            </w:r>
          </w:p>
        </w:tc>
        <w:tc>
          <w:tcPr>
            <w:tcW w:w="1583" w:type="dxa"/>
            <w:shd w:val="clear" w:color="auto" w:fill="auto"/>
            <w:noWrap/>
          </w:tcPr>
          <w:p w14:paraId="68AB60D1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635" w:type="dxa"/>
            <w:shd w:val="clear" w:color="auto" w:fill="auto"/>
            <w:noWrap/>
          </w:tcPr>
          <w:p w14:paraId="11AE295D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</w:tr>
      <w:tr w:rsidR="00D92D89" w:rsidRPr="0062686D" w14:paraId="09DE7190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780CE093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EPQ neuroticism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21105686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.2E+1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0AD4148C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0524E56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4.3E+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3805549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1</w:t>
            </w:r>
          </w:p>
        </w:tc>
        <w:tc>
          <w:tcPr>
            <w:tcW w:w="1583" w:type="dxa"/>
          </w:tcPr>
          <w:p w14:paraId="1D54C151" w14:textId="77777777" w:rsidR="00D92D89" w:rsidRPr="0062686D" w:rsidRDefault="0019241D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8</w:t>
            </w:r>
          </w:p>
        </w:tc>
        <w:tc>
          <w:tcPr>
            <w:tcW w:w="635" w:type="dxa"/>
          </w:tcPr>
          <w:p w14:paraId="5788F43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5</w:t>
            </w:r>
          </w:p>
        </w:tc>
        <w:tc>
          <w:tcPr>
            <w:tcW w:w="1583" w:type="dxa"/>
            <w:shd w:val="clear" w:color="auto" w:fill="auto"/>
            <w:noWrap/>
          </w:tcPr>
          <w:p w14:paraId="3C0D361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635" w:type="dxa"/>
            <w:shd w:val="clear" w:color="auto" w:fill="auto"/>
            <w:noWrap/>
          </w:tcPr>
          <w:p w14:paraId="61E03FC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26</w:t>
            </w:r>
          </w:p>
        </w:tc>
        <w:tc>
          <w:tcPr>
            <w:tcW w:w="1583" w:type="dxa"/>
            <w:shd w:val="clear" w:color="auto" w:fill="auto"/>
            <w:noWrap/>
          </w:tcPr>
          <w:p w14:paraId="72FCB7EC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3</w:t>
            </w:r>
          </w:p>
        </w:tc>
        <w:tc>
          <w:tcPr>
            <w:tcW w:w="635" w:type="dxa"/>
            <w:shd w:val="clear" w:color="auto" w:fill="auto"/>
            <w:noWrap/>
          </w:tcPr>
          <w:p w14:paraId="6428BCC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10</w:t>
            </w:r>
          </w:p>
        </w:tc>
      </w:tr>
      <w:tr w:rsidR="00D92D89" w:rsidRPr="0062686D" w14:paraId="75D25C99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35B76A4B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EPQ extraversion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587595F0" w14:textId="2CB027DE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4.</w:t>
            </w:r>
            <w:r w:rsidR="004B4DE5"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+1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3205F819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0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2A0B9DB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.4E+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AAF4084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2</w:t>
            </w:r>
          </w:p>
        </w:tc>
        <w:tc>
          <w:tcPr>
            <w:tcW w:w="1583" w:type="dxa"/>
          </w:tcPr>
          <w:p w14:paraId="504ACE29" w14:textId="77777777" w:rsidR="00D92D89" w:rsidRPr="0062686D" w:rsidRDefault="0019241D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635" w:type="dxa"/>
          </w:tcPr>
          <w:p w14:paraId="60D3DC4D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8</w:t>
            </w:r>
          </w:p>
        </w:tc>
        <w:tc>
          <w:tcPr>
            <w:tcW w:w="1583" w:type="dxa"/>
            <w:shd w:val="clear" w:color="auto" w:fill="auto"/>
            <w:noWrap/>
          </w:tcPr>
          <w:p w14:paraId="3AB754E8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635" w:type="dxa"/>
            <w:shd w:val="clear" w:color="auto" w:fill="auto"/>
            <w:noWrap/>
          </w:tcPr>
          <w:p w14:paraId="26412771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14</w:t>
            </w:r>
          </w:p>
        </w:tc>
        <w:tc>
          <w:tcPr>
            <w:tcW w:w="1583" w:type="dxa"/>
            <w:shd w:val="clear" w:color="auto" w:fill="auto"/>
            <w:noWrap/>
          </w:tcPr>
          <w:p w14:paraId="2C92E7C1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635" w:type="dxa"/>
            <w:shd w:val="clear" w:color="auto" w:fill="auto"/>
            <w:noWrap/>
          </w:tcPr>
          <w:p w14:paraId="1AD19874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29</w:t>
            </w:r>
          </w:p>
        </w:tc>
      </w:tr>
      <w:tr w:rsidR="00D92D89" w:rsidRPr="0062686D" w14:paraId="5E0306DE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22375E35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RQ self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4125DE36" w14:textId="7CF6460A" w:rsidR="00D92D89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.</w:t>
            </w:r>
            <w:r w:rsidR="004B4DE5"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+1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4CA97FB" w14:textId="77777777" w:rsidR="00D92D89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4B355445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.6E+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7EEBDF8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9</w:t>
            </w:r>
          </w:p>
        </w:tc>
        <w:tc>
          <w:tcPr>
            <w:tcW w:w="1583" w:type="dxa"/>
          </w:tcPr>
          <w:p w14:paraId="7CFACA4D" w14:textId="77777777" w:rsidR="00D92D89" w:rsidRPr="0062686D" w:rsidRDefault="0019241D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13</w:t>
            </w:r>
          </w:p>
        </w:tc>
        <w:tc>
          <w:tcPr>
            <w:tcW w:w="635" w:type="dxa"/>
          </w:tcPr>
          <w:p w14:paraId="3C2FEBCD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8</w:t>
            </w:r>
          </w:p>
        </w:tc>
        <w:tc>
          <w:tcPr>
            <w:tcW w:w="1583" w:type="dxa"/>
            <w:shd w:val="clear" w:color="auto" w:fill="auto"/>
            <w:noWrap/>
          </w:tcPr>
          <w:p w14:paraId="1575ECD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0</w:t>
            </w:r>
          </w:p>
        </w:tc>
        <w:tc>
          <w:tcPr>
            <w:tcW w:w="635" w:type="dxa"/>
            <w:shd w:val="clear" w:color="auto" w:fill="auto"/>
            <w:noWrap/>
          </w:tcPr>
          <w:p w14:paraId="680AE37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1583" w:type="dxa"/>
            <w:shd w:val="clear" w:color="auto" w:fill="auto"/>
            <w:noWrap/>
          </w:tcPr>
          <w:p w14:paraId="04C6434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0.001</w:t>
            </w:r>
          </w:p>
        </w:tc>
        <w:tc>
          <w:tcPr>
            <w:tcW w:w="635" w:type="dxa"/>
            <w:shd w:val="clear" w:color="auto" w:fill="auto"/>
            <w:noWrap/>
          </w:tcPr>
          <w:p w14:paraId="450EA5FF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58</w:t>
            </w:r>
          </w:p>
        </w:tc>
      </w:tr>
      <w:tr w:rsidR="00D92D89" w:rsidRPr="0062686D" w14:paraId="295D12E0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352B6DAF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t>RQ other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5E1B8FCA" w14:textId="0EE9D809" w:rsidR="00D92D89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.2E+1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2682195" w14:textId="77777777" w:rsidR="00D92D89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4FDD2BD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.9E+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2E8BC36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6</w:t>
            </w:r>
          </w:p>
        </w:tc>
        <w:tc>
          <w:tcPr>
            <w:tcW w:w="1583" w:type="dxa"/>
          </w:tcPr>
          <w:p w14:paraId="65895847" w14:textId="77777777" w:rsidR="00D92D89" w:rsidRPr="0062686D" w:rsidRDefault="0019241D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7</w:t>
            </w:r>
          </w:p>
        </w:tc>
        <w:tc>
          <w:tcPr>
            <w:tcW w:w="635" w:type="dxa"/>
          </w:tcPr>
          <w:p w14:paraId="610C94F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1</w:t>
            </w:r>
          </w:p>
        </w:tc>
        <w:tc>
          <w:tcPr>
            <w:tcW w:w="1583" w:type="dxa"/>
            <w:shd w:val="clear" w:color="auto" w:fill="auto"/>
            <w:noWrap/>
          </w:tcPr>
          <w:p w14:paraId="3ABB2377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635" w:type="dxa"/>
            <w:shd w:val="clear" w:color="auto" w:fill="auto"/>
            <w:noWrap/>
          </w:tcPr>
          <w:p w14:paraId="384C695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8</w:t>
            </w:r>
          </w:p>
        </w:tc>
        <w:tc>
          <w:tcPr>
            <w:tcW w:w="1583" w:type="dxa"/>
            <w:shd w:val="clear" w:color="auto" w:fill="auto"/>
            <w:noWrap/>
          </w:tcPr>
          <w:p w14:paraId="66730C85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  <w:tc>
          <w:tcPr>
            <w:tcW w:w="635" w:type="dxa"/>
            <w:shd w:val="clear" w:color="auto" w:fill="auto"/>
            <w:noWrap/>
          </w:tcPr>
          <w:p w14:paraId="66B42E3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57</w:t>
            </w:r>
          </w:p>
        </w:tc>
      </w:tr>
      <w:tr w:rsidR="001569F5" w:rsidRPr="0062686D" w14:paraId="59199C6A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72A9E5A0" w14:textId="77777777" w:rsidR="001569F5" w:rsidRPr="0062686D" w:rsidRDefault="001569F5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DS14 negative affect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7ADB2B8D" w14:textId="3C11820C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7.</w:t>
            </w:r>
            <w:r w:rsidR="004B4DE5"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+1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4522A6F3" w14:textId="77777777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5D6B9350" w14:textId="77777777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3.9E+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2FF5881" w14:textId="77777777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6</w:t>
            </w:r>
          </w:p>
        </w:tc>
        <w:tc>
          <w:tcPr>
            <w:tcW w:w="1583" w:type="dxa"/>
          </w:tcPr>
          <w:p w14:paraId="18F30AAF" w14:textId="77777777" w:rsidR="001569F5" w:rsidRPr="0062686D" w:rsidRDefault="0019241D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3</w:t>
            </w:r>
          </w:p>
        </w:tc>
        <w:tc>
          <w:tcPr>
            <w:tcW w:w="635" w:type="dxa"/>
          </w:tcPr>
          <w:p w14:paraId="3EED896F" w14:textId="77777777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7</w:t>
            </w:r>
          </w:p>
        </w:tc>
        <w:tc>
          <w:tcPr>
            <w:tcW w:w="1583" w:type="dxa"/>
            <w:shd w:val="clear" w:color="auto" w:fill="auto"/>
            <w:noWrap/>
          </w:tcPr>
          <w:p w14:paraId="39BE3819" w14:textId="77777777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635" w:type="dxa"/>
            <w:shd w:val="clear" w:color="auto" w:fill="auto"/>
            <w:noWrap/>
          </w:tcPr>
          <w:p w14:paraId="517AE994" w14:textId="77777777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5</w:t>
            </w:r>
          </w:p>
        </w:tc>
        <w:tc>
          <w:tcPr>
            <w:tcW w:w="1583" w:type="dxa"/>
            <w:shd w:val="clear" w:color="auto" w:fill="auto"/>
            <w:noWrap/>
          </w:tcPr>
          <w:p w14:paraId="735FAC14" w14:textId="77777777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3</w:t>
            </w:r>
          </w:p>
        </w:tc>
        <w:tc>
          <w:tcPr>
            <w:tcW w:w="635" w:type="dxa"/>
            <w:shd w:val="clear" w:color="auto" w:fill="auto"/>
            <w:noWrap/>
          </w:tcPr>
          <w:p w14:paraId="385968E3" w14:textId="77777777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</w:tr>
      <w:tr w:rsidR="001569F5" w:rsidRPr="0062686D" w14:paraId="3DCAE370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46926114" w14:textId="77777777" w:rsidR="001569F5" w:rsidRPr="0062686D" w:rsidRDefault="001569F5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DS14 social inhibition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78A31C8C" w14:textId="06B6E9B8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2E+1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248B105C" w14:textId="77777777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3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05FF69AD" w14:textId="77777777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.3E+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285B391" w14:textId="77777777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4</w:t>
            </w:r>
          </w:p>
        </w:tc>
        <w:tc>
          <w:tcPr>
            <w:tcW w:w="1583" w:type="dxa"/>
          </w:tcPr>
          <w:p w14:paraId="4E469179" w14:textId="77777777" w:rsidR="001569F5" w:rsidRPr="0062686D" w:rsidRDefault="0019241D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9</w:t>
            </w:r>
          </w:p>
        </w:tc>
        <w:tc>
          <w:tcPr>
            <w:tcW w:w="635" w:type="dxa"/>
          </w:tcPr>
          <w:p w14:paraId="0447B9F5" w14:textId="77777777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3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4EB5AE2A" w14:textId="77777777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0.00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AE76A02" w14:textId="77777777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21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0ADAA606" w14:textId="77777777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0.00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11FD8C0" w14:textId="77777777" w:rsidR="001569F5" w:rsidRPr="0062686D" w:rsidRDefault="001569F5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23</w:t>
            </w:r>
          </w:p>
        </w:tc>
      </w:tr>
      <w:tr w:rsidR="00D92D89" w:rsidRPr="0062686D" w14:paraId="118CDB2D" w14:textId="77777777" w:rsidTr="009804CE">
        <w:trPr>
          <w:trHeight w:val="300"/>
        </w:trPr>
        <w:tc>
          <w:tcPr>
            <w:tcW w:w="2761" w:type="dxa"/>
            <w:shd w:val="clear" w:color="auto" w:fill="auto"/>
            <w:noWrap/>
            <w:hideMark/>
          </w:tcPr>
          <w:p w14:paraId="2B84278A" w14:textId="77777777" w:rsidR="00D92D89" w:rsidRPr="0062686D" w:rsidRDefault="00D92D89" w:rsidP="00BC0E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egative life event in past 6 months</w:t>
            </w:r>
          </w:p>
        </w:tc>
        <w:tc>
          <w:tcPr>
            <w:tcW w:w="1591" w:type="dxa"/>
            <w:shd w:val="clear" w:color="auto" w:fill="auto"/>
            <w:noWrap/>
            <w:hideMark/>
          </w:tcPr>
          <w:p w14:paraId="07EDB500" w14:textId="18EBC409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7.</w:t>
            </w:r>
            <w:r w:rsidR="004B4DE5"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+1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454568A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12CC126E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7.8E+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9EBB7F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1583" w:type="dxa"/>
          </w:tcPr>
          <w:p w14:paraId="22FC51F3" w14:textId="77777777" w:rsidR="00D92D89" w:rsidRPr="0062686D" w:rsidRDefault="0019241D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4</w:t>
            </w:r>
          </w:p>
        </w:tc>
        <w:tc>
          <w:tcPr>
            <w:tcW w:w="635" w:type="dxa"/>
          </w:tcPr>
          <w:p w14:paraId="44E09000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8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760116BB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0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2D1EFC2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58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6AE7A7A3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010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41700F7" w14:textId="77777777" w:rsidR="00D92D89" w:rsidRPr="0062686D" w:rsidRDefault="00D92D89" w:rsidP="00BC0E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2686D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0.41</w:t>
            </w:r>
          </w:p>
        </w:tc>
      </w:tr>
    </w:tbl>
    <w:p w14:paraId="63C0FFD9" w14:textId="77777777" w:rsidR="00D92D89" w:rsidRPr="0062686D" w:rsidRDefault="00D92D89" w:rsidP="00BC0E7E">
      <w:pPr>
        <w:spacing w:after="0" w:line="240" w:lineRule="auto"/>
        <w:rPr>
          <w:rFonts w:cs="Times New Roman"/>
          <w:b/>
          <w:sz w:val="20"/>
          <w:szCs w:val="20"/>
          <w:lang w:val="en-US"/>
        </w:rPr>
      </w:pPr>
    </w:p>
    <w:p w14:paraId="48D398F7" w14:textId="5EC3EB14" w:rsidR="00D92D89" w:rsidRPr="0062686D" w:rsidRDefault="007822CF" w:rsidP="00BC0E7E">
      <w:pPr>
        <w:spacing w:after="0" w:line="240" w:lineRule="auto"/>
        <w:rPr>
          <w:rFonts w:cs="Times New Roman"/>
          <w:sz w:val="20"/>
          <w:szCs w:val="20"/>
          <w:lang w:val="en-US"/>
        </w:rPr>
      </w:pPr>
      <w:r w:rsidRPr="0062686D">
        <w:rPr>
          <w:rFonts w:cs="Times New Roman"/>
          <w:sz w:val="20"/>
          <w:szCs w:val="20"/>
          <w:vertAlign w:val="superscript"/>
          <w:lang w:val="en-US"/>
        </w:rPr>
        <w:t>a</w:t>
      </w:r>
      <w:r w:rsidR="00700651" w:rsidRPr="0062686D">
        <w:rPr>
          <w:rFonts w:cs="Times New Roman"/>
          <w:sz w:val="20"/>
          <w:szCs w:val="20"/>
          <w:lang w:val="en-US"/>
        </w:rPr>
        <w:t xml:space="preserve"> </w:t>
      </w:r>
      <w:r w:rsidR="00D92D89" w:rsidRPr="0062686D">
        <w:rPr>
          <w:rFonts w:cs="Times New Roman"/>
          <w:sz w:val="20"/>
          <w:szCs w:val="20"/>
          <w:lang w:val="en-US"/>
        </w:rPr>
        <w:t>previous smoking vs. non-smoking</w:t>
      </w:r>
    </w:p>
    <w:p w14:paraId="78A00515" w14:textId="58BA21EF" w:rsidR="00D92D89" w:rsidRPr="0062686D" w:rsidRDefault="007822CF" w:rsidP="00BC0E7E">
      <w:pPr>
        <w:spacing w:after="0" w:line="240" w:lineRule="auto"/>
        <w:rPr>
          <w:rFonts w:cs="Times New Roman"/>
          <w:sz w:val="20"/>
          <w:szCs w:val="20"/>
          <w:lang w:val="en-US"/>
        </w:rPr>
      </w:pPr>
      <w:r w:rsidRPr="0062686D">
        <w:rPr>
          <w:rFonts w:cs="Times New Roman"/>
          <w:sz w:val="20"/>
          <w:szCs w:val="20"/>
          <w:vertAlign w:val="superscript"/>
          <w:lang w:val="en-US"/>
        </w:rPr>
        <w:t>b</w:t>
      </w:r>
      <w:r w:rsidR="007C0DCA" w:rsidRPr="0062686D">
        <w:rPr>
          <w:rFonts w:cs="Times New Roman"/>
          <w:sz w:val="20"/>
          <w:szCs w:val="20"/>
          <w:lang w:val="en-US"/>
        </w:rPr>
        <w:t xml:space="preserve"> depressive symptoms with treatment vs. without treatment</w:t>
      </w:r>
    </w:p>
    <w:sectPr w:rsidR="00D92D89" w:rsidRPr="0062686D" w:rsidSect="004C0F1C">
      <w:headerReference w:type="default" r:id="rId8"/>
      <w:pgSz w:w="16838" w:h="11906" w:orient="landscape"/>
      <w:pgMar w:top="1440" w:right="1411" w:bottom="547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59CD93" w14:textId="77777777" w:rsidR="00BC0E7E" w:rsidRDefault="00BC0E7E" w:rsidP="00752DF6">
      <w:pPr>
        <w:spacing w:after="0" w:line="240" w:lineRule="auto"/>
      </w:pPr>
      <w:r>
        <w:separator/>
      </w:r>
    </w:p>
  </w:endnote>
  <w:endnote w:type="continuationSeparator" w:id="0">
    <w:p w14:paraId="7E197623" w14:textId="77777777" w:rsidR="00BC0E7E" w:rsidRDefault="00BC0E7E" w:rsidP="00752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46F549" w14:textId="77777777" w:rsidR="00BC0E7E" w:rsidRDefault="00BC0E7E" w:rsidP="00752DF6">
      <w:pPr>
        <w:spacing w:after="0" w:line="240" w:lineRule="auto"/>
      </w:pPr>
      <w:r>
        <w:separator/>
      </w:r>
    </w:p>
  </w:footnote>
  <w:footnote w:type="continuationSeparator" w:id="0">
    <w:p w14:paraId="566A0719" w14:textId="77777777" w:rsidR="00BC0E7E" w:rsidRDefault="00BC0E7E" w:rsidP="00752D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02D95C" w14:textId="6B7F2E04" w:rsidR="00BC0E7E" w:rsidRPr="00D065A7" w:rsidRDefault="00BC0E7E" w:rsidP="00D065A7">
    <w:pPr>
      <w:pStyle w:val="Header"/>
      <w:rPr>
        <w:sz w:val="20"/>
        <w:szCs w:val="20"/>
        <w:lang w:val="en-GB"/>
      </w:rPr>
    </w:pPr>
    <w:r w:rsidRPr="006E03F8">
      <w:rPr>
        <w:rFonts w:ascii="Times New Roman" w:hAnsi="Times New Roman" w:cs="Times New Roman"/>
        <w:color w:val="000000"/>
        <w:sz w:val="20"/>
        <w:szCs w:val="20"/>
        <w:lang w:val="en-GB"/>
      </w:rPr>
      <w:t>Psychological, social and somatic risk factors and pregnancy outcom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F003A8"/>
    <w:multiLevelType w:val="hybridMultilevel"/>
    <w:tmpl w:val="09CACCCC"/>
    <w:lvl w:ilvl="0" w:tplc="056442EE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560828"/>
    <w:multiLevelType w:val="hybridMultilevel"/>
    <w:tmpl w:val="3F58942E"/>
    <w:lvl w:ilvl="0" w:tplc="4EB28F48">
      <w:start w:val="3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nl-NL" w:vendorID="64" w:dllVersion="131078" w:nlCheck="1" w:checkStyle="0"/>
  <w:activeWritingStyle w:appName="MSWord" w:lang="en-US" w:vendorID="64" w:dllVersion="131078" w:nlCheck="1" w:checkStyle="1"/>
  <w:proofState w:spelling="clean"/>
  <w:revisionView w:inkAnnotations="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AF2"/>
    <w:rsid w:val="0001327D"/>
    <w:rsid w:val="00026C86"/>
    <w:rsid w:val="0003207C"/>
    <w:rsid w:val="0004099D"/>
    <w:rsid w:val="0005196E"/>
    <w:rsid w:val="00064333"/>
    <w:rsid w:val="000872C4"/>
    <w:rsid w:val="00090AC7"/>
    <w:rsid w:val="000C1DF2"/>
    <w:rsid w:val="00122FB1"/>
    <w:rsid w:val="00125E15"/>
    <w:rsid w:val="00131BAC"/>
    <w:rsid w:val="001569F5"/>
    <w:rsid w:val="00157923"/>
    <w:rsid w:val="001728EE"/>
    <w:rsid w:val="001854E1"/>
    <w:rsid w:val="0019241D"/>
    <w:rsid w:val="00193E8E"/>
    <w:rsid w:val="001B106A"/>
    <w:rsid w:val="001D1C7F"/>
    <w:rsid w:val="001D2FFE"/>
    <w:rsid w:val="001E2597"/>
    <w:rsid w:val="001E5097"/>
    <w:rsid w:val="00225E91"/>
    <w:rsid w:val="00227237"/>
    <w:rsid w:val="00232DD5"/>
    <w:rsid w:val="002468BB"/>
    <w:rsid w:val="00250446"/>
    <w:rsid w:val="002519AE"/>
    <w:rsid w:val="002542C5"/>
    <w:rsid w:val="002A63D1"/>
    <w:rsid w:val="002E5BB3"/>
    <w:rsid w:val="00307BDF"/>
    <w:rsid w:val="00311438"/>
    <w:rsid w:val="00317593"/>
    <w:rsid w:val="003412AB"/>
    <w:rsid w:val="00345442"/>
    <w:rsid w:val="003624F0"/>
    <w:rsid w:val="003708DF"/>
    <w:rsid w:val="0039116B"/>
    <w:rsid w:val="003A6224"/>
    <w:rsid w:val="003B261C"/>
    <w:rsid w:val="003D4284"/>
    <w:rsid w:val="003D65B8"/>
    <w:rsid w:val="003E1A0C"/>
    <w:rsid w:val="003F1514"/>
    <w:rsid w:val="00401E61"/>
    <w:rsid w:val="0043638B"/>
    <w:rsid w:val="00456324"/>
    <w:rsid w:val="00460F0D"/>
    <w:rsid w:val="00462F1F"/>
    <w:rsid w:val="00463E13"/>
    <w:rsid w:val="004651FE"/>
    <w:rsid w:val="00477AF2"/>
    <w:rsid w:val="00480483"/>
    <w:rsid w:val="00494C82"/>
    <w:rsid w:val="004A73FD"/>
    <w:rsid w:val="004B2922"/>
    <w:rsid w:val="004B4DE5"/>
    <w:rsid w:val="004C0F1C"/>
    <w:rsid w:val="004C1FB9"/>
    <w:rsid w:val="004C4557"/>
    <w:rsid w:val="004D0695"/>
    <w:rsid w:val="004D5DCE"/>
    <w:rsid w:val="004E0CDD"/>
    <w:rsid w:val="004F22FC"/>
    <w:rsid w:val="0051074F"/>
    <w:rsid w:val="005564DF"/>
    <w:rsid w:val="00556AE7"/>
    <w:rsid w:val="00570D51"/>
    <w:rsid w:val="00583E11"/>
    <w:rsid w:val="00593F01"/>
    <w:rsid w:val="005A6604"/>
    <w:rsid w:val="005C144E"/>
    <w:rsid w:val="005E79C9"/>
    <w:rsid w:val="005F1A70"/>
    <w:rsid w:val="005F333A"/>
    <w:rsid w:val="006045FE"/>
    <w:rsid w:val="0062686D"/>
    <w:rsid w:val="00627A4B"/>
    <w:rsid w:val="006311AC"/>
    <w:rsid w:val="006402B8"/>
    <w:rsid w:val="00643B46"/>
    <w:rsid w:val="00646A3E"/>
    <w:rsid w:val="00680D84"/>
    <w:rsid w:val="006C0C1A"/>
    <w:rsid w:val="006C7BD2"/>
    <w:rsid w:val="006D578F"/>
    <w:rsid w:val="006E31AD"/>
    <w:rsid w:val="00700651"/>
    <w:rsid w:val="00704B0E"/>
    <w:rsid w:val="00712AB6"/>
    <w:rsid w:val="00712D49"/>
    <w:rsid w:val="00713907"/>
    <w:rsid w:val="00717941"/>
    <w:rsid w:val="00725A34"/>
    <w:rsid w:val="00726D7E"/>
    <w:rsid w:val="00727267"/>
    <w:rsid w:val="007323E7"/>
    <w:rsid w:val="007357AD"/>
    <w:rsid w:val="00752DF6"/>
    <w:rsid w:val="00767319"/>
    <w:rsid w:val="00774B1B"/>
    <w:rsid w:val="00776EA1"/>
    <w:rsid w:val="007822CF"/>
    <w:rsid w:val="0079033A"/>
    <w:rsid w:val="00790651"/>
    <w:rsid w:val="007A2361"/>
    <w:rsid w:val="007C0DCA"/>
    <w:rsid w:val="007C205B"/>
    <w:rsid w:val="007E5E91"/>
    <w:rsid w:val="00825E38"/>
    <w:rsid w:val="00851FBA"/>
    <w:rsid w:val="00863101"/>
    <w:rsid w:val="00865162"/>
    <w:rsid w:val="00872068"/>
    <w:rsid w:val="008727FC"/>
    <w:rsid w:val="00885655"/>
    <w:rsid w:val="008B09AD"/>
    <w:rsid w:val="008D73C5"/>
    <w:rsid w:val="008F0DCB"/>
    <w:rsid w:val="009176F7"/>
    <w:rsid w:val="009343C5"/>
    <w:rsid w:val="00942714"/>
    <w:rsid w:val="00955ED5"/>
    <w:rsid w:val="00965600"/>
    <w:rsid w:val="009804CE"/>
    <w:rsid w:val="0098290A"/>
    <w:rsid w:val="009A12B3"/>
    <w:rsid w:val="009F53B1"/>
    <w:rsid w:val="00A049FC"/>
    <w:rsid w:val="00A06A1F"/>
    <w:rsid w:val="00A072F3"/>
    <w:rsid w:val="00A128DF"/>
    <w:rsid w:val="00A1561D"/>
    <w:rsid w:val="00A33C9D"/>
    <w:rsid w:val="00A50FDF"/>
    <w:rsid w:val="00A52364"/>
    <w:rsid w:val="00A7001D"/>
    <w:rsid w:val="00A823C7"/>
    <w:rsid w:val="00AC4EED"/>
    <w:rsid w:val="00AD34C3"/>
    <w:rsid w:val="00B04861"/>
    <w:rsid w:val="00B137E2"/>
    <w:rsid w:val="00B249B0"/>
    <w:rsid w:val="00B361AF"/>
    <w:rsid w:val="00B517F9"/>
    <w:rsid w:val="00B55D09"/>
    <w:rsid w:val="00B60562"/>
    <w:rsid w:val="00B6101E"/>
    <w:rsid w:val="00B71154"/>
    <w:rsid w:val="00B839A4"/>
    <w:rsid w:val="00BA682F"/>
    <w:rsid w:val="00BC0E7E"/>
    <w:rsid w:val="00BC5B8B"/>
    <w:rsid w:val="00C14A80"/>
    <w:rsid w:val="00C22190"/>
    <w:rsid w:val="00C40F74"/>
    <w:rsid w:val="00C61A2D"/>
    <w:rsid w:val="00CA3A2A"/>
    <w:rsid w:val="00D019CA"/>
    <w:rsid w:val="00D065A7"/>
    <w:rsid w:val="00D246EA"/>
    <w:rsid w:val="00D40202"/>
    <w:rsid w:val="00D44BFC"/>
    <w:rsid w:val="00D5543F"/>
    <w:rsid w:val="00D738BD"/>
    <w:rsid w:val="00D92D89"/>
    <w:rsid w:val="00D94A85"/>
    <w:rsid w:val="00DB15BF"/>
    <w:rsid w:val="00DB63DC"/>
    <w:rsid w:val="00DC2DDB"/>
    <w:rsid w:val="00DE60B5"/>
    <w:rsid w:val="00DF10BD"/>
    <w:rsid w:val="00DF2569"/>
    <w:rsid w:val="00E0610F"/>
    <w:rsid w:val="00E0746D"/>
    <w:rsid w:val="00E30C16"/>
    <w:rsid w:val="00E35487"/>
    <w:rsid w:val="00E35733"/>
    <w:rsid w:val="00E5169F"/>
    <w:rsid w:val="00E63DE2"/>
    <w:rsid w:val="00E75047"/>
    <w:rsid w:val="00E80F6B"/>
    <w:rsid w:val="00E838CF"/>
    <w:rsid w:val="00E90014"/>
    <w:rsid w:val="00E95118"/>
    <w:rsid w:val="00EA6968"/>
    <w:rsid w:val="00EB1D59"/>
    <w:rsid w:val="00EE6D29"/>
    <w:rsid w:val="00EF01BD"/>
    <w:rsid w:val="00F0293B"/>
    <w:rsid w:val="00F07BAD"/>
    <w:rsid w:val="00F1039F"/>
    <w:rsid w:val="00F1722A"/>
    <w:rsid w:val="00F21852"/>
    <w:rsid w:val="00F31290"/>
    <w:rsid w:val="00F410C5"/>
    <w:rsid w:val="00F441D3"/>
    <w:rsid w:val="00F51EEC"/>
    <w:rsid w:val="00F54078"/>
    <w:rsid w:val="00F7307F"/>
    <w:rsid w:val="00F841ED"/>
    <w:rsid w:val="00FA6E25"/>
    <w:rsid w:val="00FA7787"/>
    <w:rsid w:val="00FC7352"/>
    <w:rsid w:val="00FE0E0E"/>
    <w:rsid w:val="00FF0DCA"/>
    <w:rsid w:val="00FF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32E8D93"/>
  <w15:chartTrackingRefBased/>
  <w15:docId w15:val="{8A5F1055-07E1-4040-97E8-D3AAE99DC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C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61D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6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A1561D"/>
  </w:style>
  <w:style w:type="paragraph" w:styleId="Header">
    <w:name w:val="header"/>
    <w:basedOn w:val="Normal"/>
    <w:link w:val="HeaderChar"/>
    <w:uiPriority w:val="99"/>
    <w:unhideWhenUsed/>
    <w:rsid w:val="00A1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61D"/>
  </w:style>
  <w:style w:type="paragraph" w:styleId="Footer">
    <w:name w:val="footer"/>
    <w:basedOn w:val="Normal"/>
    <w:link w:val="FooterChar"/>
    <w:uiPriority w:val="99"/>
    <w:unhideWhenUsed/>
    <w:rsid w:val="00A1561D"/>
    <w:pPr>
      <w:tabs>
        <w:tab w:val="center" w:pos="4536"/>
        <w:tab w:val="right" w:pos="9072"/>
      </w:tabs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026C86"/>
    <w:rPr>
      <w:color w:val="0000FF"/>
      <w:u w:val="single"/>
    </w:rPr>
  </w:style>
  <w:style w:type="character" w:customStyle="1" w:styleId="cit">
    <w:name w:val="cit"/>
    <w:basedOn w:val="DefaultParagraphFont"/>
    <w:rsid w:val="00026C86"/>
  </w:style>
  <w:style w:type="table" w:styleId="TableGrid">
    <w:name w:val="Table Grid"/>
    <w:basedOn w:val="TableNormal"/>
    <w:uiPriority w:val="59"/>
    <w:rsid w:val="00026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6C8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0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9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9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9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0D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6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1407BA-FE18-4FA9-9C64-D6D5A26D4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3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J.I. Schipper</dc:creator>
  <cp:keywords/>
  <dc:description/>
  <cp:lastModifiedBy>E.J.I. Schipper</cp:lastModifiedBy>
  <cp:revision>5</cp:revision>
  <cp:lastPrinted>2018-04-08T22:34:00Z</cp:lastPrinted>
  <dcterms:created xsi:type="dcterms:W3CDTF">2019-09-16T18:49:00Z</dcterms:created>
  <dcterms:modified xsi:type="dcterms:W3CDTF">2020-10-04T16:41:00Z</dcterms:modified>
</cp:coreProperties>
</file>